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color w:val="222222"/>
          <w:sz w:val="22"/>
          <w:szCs w:val="22"/>
          <w:shd w:fill="FFFFFF" w:val="clear"/>
        </w:rPr>
        <w:t>Supplementary file</w:t>
      </w:r>
      <w:r>
        <w:rPr>
          <w:rFonts w:cs="Arial" w:ascii="Arial" w:hAnsi="Arial"/>
          <w:b/>
          <w:sz w:val="20"/>
          <w:szCs w:val="20"/>
        </w:rPr>
        <w:t xml:space="preserve"> 7.</w:t>
      </w:r>
      <w:r>
        <w:rPr>
          <w:rFonts w:cs="Arial" w:ascii="Arial" w:hAnsi="Arial"/>
          <w:sz w:val="20"/>
          <w:szCs w:val="20"/>
        </w:rPr>
        <w:t xml:space="preserve"> Predictors of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log of total hospital charges* among patients who were admitted to the hospital after an ED visit with hypertension as the primary diagnosis using linear regress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952"/>
        <w:gridCol w:w="976"/>
        <w:gridCol w:w="2176"/>
        <w:gridCol w:w="1016"/>
      </w:tblGrid>
      <w:tr>
        <w:trPr>
          <w:trHeight w:val="252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ltivariable-adjusted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estimate (95% CI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estimate (95% CI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0- &lt;65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9 (0.06, 0.13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6 (0.03, 0.08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5- &lt;80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9 (0.14, 0.23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7 (0.04, 0.10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6 (0.10, 0.21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-0.02, 0.06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5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 (0.01, 0.06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2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(-0.04, 0.00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8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an house hold incom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st quartile (&lt; $38,999)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nd quartile ($39,000 to $47,999)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6 (0.00, 0.12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83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-0.03, 0.08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44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rd quartile ($48,000 to $62,999)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1 (0.03, 0.19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62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-0.05, 0.10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76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th quartile ($63,000 or more)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0.18 (0.06, 0.30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40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(-0.07, 0.17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4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ary payer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06 (-0.12, 0.00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40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 (-0.07, 0.02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95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15 (-0.19, -0.11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(-0.05, 0.01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8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elf-pay/No charge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24 (-0.30, -0.19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07 (-0.12, -0.02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89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0.14 (-0.30, 0.02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0.0857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 (-0.23, 0.05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6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tient location (residence)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cropolitan/not metro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tro (large or small)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0 (0.22, 0.38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6 (0.18, 0.34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spital Region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19 (-0.37, -0.02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12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21 (-0.38, -0.05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30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 (-0.27, 0.07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2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 (-0.28, 0.06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7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2 (0.25, 0.60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5 (0.19, 0.51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aching status of hospital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593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tropolitan non -teaching or non-metro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etropolitan teaching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 (-0.16, 0.05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91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 (-0.14, 0.07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11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HD (ref: no)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6 (0.13, 0.19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5 (0.03, 0.07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yperlipidemia (ref: no)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(-0.05, 0.00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3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04 (-0.06, -0.02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2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enal failure (ref: no)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6 (0.33, 0.40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6 (0.23, 0.29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eart failure (ref: no)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0 (0.36, 0.43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8 (0.24, 0.32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out (ref: no)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07 (-0.12, -0.03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6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-0.01, 0.07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5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 (ref: no)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4 (0.12, 0.17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 (0.02, 0.06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PD (ref: no)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1 (0.17, 0.25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9 (0.05, 0.12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52" w:hRule="atLeast"/>
        </w:trPr>
        <w:tc>
          <w:tcPr>
            <w:tcW w:w="3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A (ref: no)</w:t>
            </w:r>
          </w:p>
        </w:tc>
        <w:tc>
          <w:tcPr>
            <w:tcW w:w="1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07 (-0.11, -0.02)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9</w:t>
            </w:r>
          </w:p>
        </w:tc>
        <w:tc>
          <w:tcPr>
            <w:tcW w:w="2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04 (-0.08, -0.01)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8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HD, coronary heart disease; COPD, chronic obstructive pulmonary disease;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ignificant beta coefficients are in bold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Log of total hospital charges was examined since this was distributed more normally than the hospital charges variable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296" w:right="1296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bidi w:val="0"/>
      <w:spacing w:lineRule="auto" w:line="240" w:before="280" w:after="280"/>
      <w:outlineLvl w:val="2"/>
    </w:pPr>
    <w:rPr>
      <w:rFonts w:eastAsia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oSpacingChar">
    <w:name w:val="No Spacing Char"/>
    <w:basedOn w:val="DefaultParagraphFont"/>
    <w:qFormat/>
    <w:rPr>
      <w:sz w:val="24"/>
      <w:szCs w:val="24"/>
      <w:u w:val="single"/>
      <w:lang w:val="en-US" w:bidi="ar-SA"/>
    </w:rPr>
  </w:style>
  <w:style w:type="character" w:styleId="ListParagraphChar">
    <w:name w:val="List Paragraph Char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4"/>
      <w:szCs w:val="24"/>
      <w:u w:val="single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ameofauthors">
    <w:name w:val="name of authors"/>
    <w:basedOn w:val="Heading1"/>
    <w:qFormat/>
    <w:pPr>
      <w:numPr>
        <w:ilvl w:val="0"/>
        <w:numId w:val="0"/>
      </w:numPr>
      <w:spacing w:lineRule="auto" w:line="240" w:before="280" w:after="280"/>
      <w:jc w:val="right"/>
      <w:outlineLvl w:val="9"/>
    </w:pPr>
    <w:rPr>
      <w:rFonts w:ascii="Arial" w:hAnsi="Arial" w:eastAsia="Times New Roman" w:cs="Times New Roman"/>
      <w:smallCaps/>
      <w:color w:val="595959"/>
      <w:sz w:val="24"/>
      <w:szCs w:val="36"/>
    </w:rPr>
  </w:style>
  <w:style w:type="paragraph" w:styleId="Affiliation">
    <w:name w:val="affiliation"/>
    <w:qFormat/>
    <w:pPr>
      <w:widowControl/>
      <w:bidi w:val="0"/>
      <w:jc w:val="right"/>
    </w:pPr>
    <w:rPr>
      <w:rFonts w:ascii="Arial" w:hAnsi="Arial" w:eastAsia="Times New Roman" w:cs="Arial"/>
      <w:i/>
      <w:color w:val="7F7F7F"/>
      <w:sz w:val="18"/>
      <w:szCs w:val="24"/>
      <w:u w:val="single"/>
      <w:lang w:val="en-GB" w:bidi="ar-SA" w:eastAsia="zh-CN"/>
    </w:rPr>
  </w:style>
  <w:style w:type="paragraph" w:styleId="Abstract">
    <w:name w:val="Abstract"/>
    <w:qFormat/>
    <w:pPr>
      <w:widowControl/>
      <w:bidi w:val="0"/>
      <w:spacing w:before="120" w:after="120"/>
      <w:jc w:val="both"/>
    </w:pPr>
    <w:rPr>
      <w:rFonts w:ascii="Arial" w:hAnsi="Arial" w:eastAsia="Times New Roman" w:cs="Arial"/>
      <w:i/>
      <w:color w:val="595959"/>
      <w:sz w:val="18"/>
      <w:szCs w:val="24"/>
      <w:u w:val="single"/>
      <w:lang w:val="en-GB" w:bidi="ar-SA" w:eastAsia="zh-CN"/>
    </w:rPr>
  </w:style>
  <w:style w:type="paragraph" w:styleId="Keywords">
    <w:name w:val="Keywords"/>
    <w:basedOn w:val="Normal"/>
    <w:qFormat/>
    <w:pPr>
      <w:spacing w:lineRule="auto" w:line="240" w:before="280" w:after="280"/>
      <w:jc w:val="right"/>
    </w:pPr>
    <w:rPr>
      <w:rFonts w:ascii="Arial" w:hAnsi="Arial" w:eastAsia="Times New Roman" w:cs="Arial"/>
      <w:i/>
      <w:color w:val="7F7F7F"/>
      <w:sz w:val="18"/>
      <w:lang w:val="en-GB"/>
    </w:rPr>
  </w:style>
  <w:style w:type="paragraph" w:styleId="Style11">
    <w:name w:val="Style1"/>
    <w:qFormat/>
    <w:pPr>
      <w:widowControl/>
      <w:bidi w:val="0"/>
      <w:spacing w:before="240" w:after="200"/>
      <w:ind w:right="1134" w:hanging="0"/>
    </w:pPr>
    <w:rPr>
      <w:rFonts w:ascii="Times New Roman" w:hAnsi="Times New Roman" w:eastAsia="Calibri" w:cs="Times New Roman"/>
      <w:color w:val="auto"/>
      <w:sz w:val="24"/>
      <w:szCs w:val="24"/>
      <w:lang w:val="en-P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21:19:00Z</dcterms:created>
  <dc:creator>aermita</dc:creator>
  <dc:description/>
  <dc:language>en-US</dc:language>
  <cp:lastModifiedBy>aermita</cp:lastModifiedBy>
  <dcterms:modified xsi:type="dcterms:W3CDTF">2016-07-20T21:19:00Z</dcterms:modified>
  <cp:revision>1</cp:revision>
  <dc:subject/>
  <dc:title/>
</cp:coreProperties>
</file>